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ACD67" w14:textId="473A54D9" w:rsidR="007907D3" w:rsidRPr="008E6A69" w:rsidRDefault="007907D3" w:rsidP="007907D3">
      <w:pPr>
        <w:pStyle w:val="Caption"/>
        <w:spacing w:line="480" w:lineRule="auto"/>
        <w:rPr>
          <w:rFonts w:ascii="Times New Roman" w:hAnsi="Times New Roman"/>
          <w:bCs w:val="0"/>
          <w:i/>
          <w:sz w:val="24"/>
          <w:szCs w:val="24"/>
        </w:rPr>
      </w:pPr>
      <w:r w:rsidRPr="000A3E51">
        <w:rPr>
          <w:rFonts w:ascii="Times New Roman" w:hAnsi="Times New Roman"/>
          <w:bCs w:val="0"/>
          <w:i/>
          <w:sz w:val="24"/>
          <w:szCs w:val="24"/>
        </w:rPr>
        <w:t xml:space="preserve">Supplementary </w:t>
      </w:r>
      <w:r w:rsidR="008E6A69">
        <w:rPr>
          <w:rFonts w:ascii="Times New Roman" w:hAnsi="Times New Roman"/>
          <w:bCs w:val="0"/>
          <w:i/>
          <w:sz w:val="24"/>
          <w:szCs w:val="24"/>
        </w:rPr>
        <w:t>material 4</w:t>
      </w:r>
      <w:r w:rsidRPr="000A3E51">
        <w:rPr>
          <w:rFonts w:ascii="Times New Roman" w:hAnsi="Times New Roman"/>
          <w:bCs w:val="0"/>
          <w:i/>
          <w:sz w:val="24"/>
          <w:szCs w:val="24"/>
        </w:rPr>
        <w:t>:</w:t>
      </w:r>
      <w:r w:rsidRPr="000A3E51">
        <w:rPr>
          <w:rFonts w:ascii="Times New Roman" w:hAnsi="Times New Roman"/>
          <w:b w:val="0"/>
          <w:i/>
          <w:sz w:val="24"/>
          <w:szCs w:val="24"/>
        </w:rPr>
        <w:t xml:space="preserve"> Itemised Costs for HBV VL Testing: COBAS vs GeneXpert Platform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516"/>
        <w:gridCol w:w="1843"/>
        <w:gridCol w:w="1304"/>
      </w:tblGrid>
      <w:tr w:rsidR="007907D3" w:rsidRPr="00E021DB" w14:paraId="63865EDF" w14:textId="77777777" w:rsidTr="00245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26D165" w14:textId="77777777" w:rsidR="007907D3" w:rsidRPr="000A3E51" w:rsidRDefault="007907D3" w:rsidP="00245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3BD59B" w14:textId="77777777" w:rsidR="007907D3" w:rsidRPr="000A3E51" w:rsidRDefault="007907D3" w:rsidP="002451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COBAS Platform</w:t>
            </w:r>
          </w:p>
        </w:tc>
        <w:tc>
          <w:tcPr>
            <w:tcW w:w="1516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7E3A7A" w14:textId="77777777" w:rsidR="007907D3" w:rsidRPr="000A3E51" w:rsidRDefault="007907D3" w:rsidP="002451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Unit Cost (USD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9649BE" w14:textId="77777777" w:rsidR="007907D3" w:rsidRPr="000A3E51" w:rsidRDefault="007907D3" w:rsidP="002451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GeneXpert Platform</w:t>
            </w:r>
          </w:p>
        </w:tc>
        <w:tc>
          <w:tcPr>
            <w:tcW w:w="130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</w:tcPr>
          <w:p w14:paraId="1D97CC53" w14:textId="77777777" w:rsidR="007907D3" w:rsidRPr="000A3E51" w:rsidRDefault="007907D3" w:rsidP="002451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Unit Cost (USD)</w:t>
            </w:r>
          </w:p>
        </w:tc>
      </w:tr>
      <w:tr w:rsidR="007907D3" w:rsidRPr="00E021DB" w14:paraId="4F140F60" w14:textId="77777777" w:rsidTr="0024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27F3B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Main Assay K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07DBB1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KIT COBAS 5800 HBV 192T IVD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3E64D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26D904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Xpert® HBV Viral Load (10 tests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660150B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</w:tr>
      <w:tr w:rsidR="007907D3" w:rsidRPr="00E021DB" w14:paraId="50C33928" w14:textId="77777777" w:rsidTr="0024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EC18C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73F260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HBV/HCV/HIV-1 CONTROL CE-IVD (8 x 0.65 mL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1089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55326F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Built-in Internal Control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D7C9DEC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07D3" w:rsidRPr="00E021DB" w14:paraId="514D17B7" w14:textId="77777777" w:rsidTr="0024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85E0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40D41E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HP NEG RMC IVD (16 x 1 mL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6528C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69A1EC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975A524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07D3" w:rsidRPr="00E021DB" w14:paraId="3134344E" w14:textId="77777777" w:rsidTr="0024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3A5D1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Processing Pla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4D10B3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COBAS OMNI PROCESSING PLAT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691B3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903E5F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Not require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4B57AC9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07D3" w:rsidRPr="00E021DB" w14:paraId="73A7294F" w14:textId="77777777" w:rsidTr="0024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77285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Amplification Pla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813E86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COBAS OMNI AMPLIFICATION PLAT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844DD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86B63D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Not require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F0A27D6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07D3" w:rsidRPr="00E021DB" w14:paraId="23C3C7C8" w14:textId="77777777" w:rsidTr="0024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8C38B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Wash Reag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A29179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COBAS WASH Reagent IVD (4.2 L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B109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9B9DA1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Included in the cartridg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DFB10E3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07D3" w:rsidRPr="00E021DB" w14:paraId="1E09E549" w14:textId="77777777" w:rsidTr="0024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40C1D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Specimen Dilu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E180CF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SPEC DIL REAGENT IVD (4 x 875 mL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781F5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E1580B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Included in the cartridg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2FB4EC7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07D3" w:rsidRPr="00E021DB" w14:paraId="55FDE219" w14:textId="77777777" w:rsidTr="0024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DF5CF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Lysis Reag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BC13AA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LYS REAGENT IVD (4 x 875 mL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B3834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B7D565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Included in the cartridg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9824781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07D3" w:rsidRPr="00E021DB" w14:paraId="12C4A410" w14:textId="77777777" w:rsidTr="0024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7C8CE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gnetic Partic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3F33A4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MGP IVD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D0C3F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BB957E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Included in the cartridg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362DCFC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07D3" w:rsidRPr="00E021DB" w14:paraId="1DEF19E7" w14:textId="77777777" w:rsidTr="0024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BE99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Pipette Tip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5AC3AD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OMNI PIPETTE TIPS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1CAB8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9ACCE2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Not require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4B2E45A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07D3" w:rsidRPr="00E021DB" w14:paraId="77382D9C" w14:textId="77777777" w:rsidTr="0024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17826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Waste Bag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2B43B7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Solid Waste Bag Set of 20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18B56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DB437F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Cartridge Disposal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95680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7907D3" w:rsidRPr="00E021DB" w14:paraId="3FEEC3A4" w14:textId="77777777" w:rsidTr="0024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B3F5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Secondary Tub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68244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Secondary tubes (Box of 1000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03062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9D1CF5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Basic pipette only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CB880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7907D3" w:rsidRPr="00E021DB" w14:paraId="2BDB8F7A" w14:textId="77777777" w:rsidTr="0024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D44CCF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Total Assay-Co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93800E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A497A4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5A4079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685041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</w:tr>
      <w:tr w:rsidR="007907D3" w:rsidRPr="00E021DB" w14:paraId="01A87127" w14:textId="77777777" w:rsidTr="0024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C0833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Phlebotomy Suppl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734DF0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Blood Collection Tube (K2-EDTA + PPT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1DFFC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7A7A53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BB38956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907D3" w:rsidRPr="00E021DB" w14:paraId="602C1869" w14:textId="77777777" w:rsidTr="0024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98E88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ADB513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Needle &amp; Tube Holder (21G, 1.25 in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86BA6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169FAA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2F806DC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7907D3" w:rsidRPr="00E021DB" w14:paraId="41E7652E" w14:textId="77777777" w:rsidTr="0024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62F7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2E6A02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Gloves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5A51E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BC5A4B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AE0ECC1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907D3" w:rsidRPr="00E021DB" w14:paraId="09A8BDC4" w14:textId="77777777" w:rsidTr="0024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2170F9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Total Phlebotomy Co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F7E370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DD1782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DB8535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9217D3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7907D3" w:rsidRPr="00E021DB" w14:paraId="241A62C2" w14:textId="77777777" w:rsidTr="002451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2984BFF4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Sample Transport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4C4AC82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 per sample</w:t>
            </w:r>
          </w:p>
        </w:tc>
        <w:tc>
          <w:tcPr>
            <w:tcW w:w="15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81AF242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</w:tcPr>
          <w:p w14:paraId="6CCCB18E" w14:textId="77777777" w:rsidR="007907D3" w:rsidRPr="000A3E51" w:rsidRDefault="007907D3" w:rsidP="00245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Test done onsite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3C47DCA" w14:textId="77777777" w:rsidR="007907D3" w:rsidRPr="000A3E51" w:rsidRDefault="007907D3" w:rsidP="00245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07D3" w:rsidRPr="00E021DB" w14:paraId="0E2E5896" w14:textId="77777777" w:rsidTr="00245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B850B" w14:textId="77777777" w:rsidR="007907D3" w:rsidRPr="000A3E51" w:rsidRDefault="007907D3" w:rsidP="00245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sz w:val="24"/>
                <w:szCs w:val="24"/>
              </w:rPr>
              <w:t>The overall cost per te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3BC54C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CC755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2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7CFBC" w14:textId="77777777" w:rsidR="007907D3" w:rsidRPr="000A3E51" w:rsidRDefault="007907D3" w:rsidP="00245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DF9408D" w14:textId="77777777" w:rsidR="007907D3" w:rsidRPr="000A3E51" w:rsidRDefault="007907D3" w:rsidP="00245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E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37</w:t>
            </w:r>
          </w:p>
        </w:tc>
      </w:tr>
    </w:tbl>
    <w:p w14:paraId="5FD9029C" w14:textId="77777777" w:rsidR="00AE40AF" w:rsidRDefault="00AE40AF"/>
    <w:sectPr w:rsidR="00AE4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7D3"/>
    <w:rsid w:val="00162DF1"/>
    <w:rsid w:val="003C4E50"/>
    <w:rsid w:val="004778CF"/>
    <w:rsid w:val="00580A15"/>
    <w:rsid w:val="006F7B97"/>
    <w:rsid w:val="007907D3"/>
    <w:rsid w:val="007A63FB"/>
    <w:rsid w:val="008E6A69"/>
    <w:rsid w:val="009E44C4"/>
    <w:rsid w:val="00AE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2E5CE6"/>
  <w15:chartTrackingRefBased/>
  <w15:docId w15:val="{F68D64F3-E1DD-4256-AF67-419B02659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7D3"/>
    <w:pPr>
      <w:spacing w:after="200" w:line="276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7D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7D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7D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7D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7D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7D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7D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7D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7D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7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7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7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7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7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7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7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7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0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7D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0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7D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07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7D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07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7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7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7D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907D3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qFormat/>
    <w:rsid w:val="007907D3"/>
    <w:pPr>
      <w:spacing w:after="0" w:line="240" w:lineRule="auto"/>
      <w:jc w:val="both"/>
    </w:pPr>
    <w:rPr>
      <w:rFonts w:asciiTheme="minorHAnsi" w:eastAsia="SimSun" w:hAnsiTheme="minorHAnsi" w:cs="Times New Roman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110</Characters>
  <Application>Microsoft Office Word</Application>
  <DocSecurity>0</DocSecurity>
  <Lines>149</Lines>
  <Paragraphs>9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lal</dc:creator>
  <cp:keywords/>
  <dc:description/>
  <cp:lastModifiedBy>Emmanuel Olal</cp:lastModifiedBy>
  <cp:revision>2</cp:revision>
  <dcterms:created xsi:type="dcterms:W3CDTF">2025-07-29T06:40:00Z</dcterms:created>
  <dcterms:modified xsi:type="dcterms:W3CDTF">2026-03-2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f758d7-0417-4731-966d-2671b065819e</vt:lpwstr>
  </property>
</Properties>
</file>